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86" w:type="dxa"/>
        <w:tblInd w:w="93" w:type="dxa"/>
        <w:tblLook w:val="04A0" w:firstRow="1" w:lastRow="0" w:firstColumn="1" w:lastColumn="0" w:noHBand="0" w:noVBand="1"/>
      </w:tblPr>
      <w:tblGrid>
        <w:gridCol w:w="7386"/>
        <w:gridCol w:w="4600"/>
      </w:tblGrid>
      <w:tr w:rsidR="004530E1" w:rsidRPr="00DB36B0" w:rsidTr="004530E1">
        <w:trPr>
          <w:trHeight w:val="289"/>
        </w:trPr>
        <w:tc>
          <w:tcPr>
            <w:tcW w:w="1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E1" w:rsidRPr="004530E1" w:rsidRDefault="007479DE" w:rsidP="00CA1B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GoBack" w:colFirst="0" w:colLast="0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upplement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r w:rsidR="004530E1"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ble </w:t>
            </w:r>
            <w:r w:rsidR="00CA1B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</w:t>
            </w:r>
            <w:r w:rsidR="004530E1"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an time for sperm searching in thawed TESA-ICSI cycles using PF treatment</w:t>
            </w:r>
          </w:p>
        </w:tc>
      </w:tr>
      <w:tr w:rsidR="004530E1" w:rsidRPr="00DB36B0" w:rsidTr="004530E1">
        <w:trPr>
          <w:trHeight w:val="289"/>
        </w:trPr>
        <w:tc>
          <w:tcPr>
            <w:tcW w:w="7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E1" w:rsidRPr="004530E1" w:rsidRDefault="004530E1" w:rsidP="00943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cycl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E1" w:rsidRPr="004530E1" w:rsidRDefault="004530E1" w:rsidP="009430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4530E1" w:rsidRPr="00DB36B0" w:rsidTr="004530E1">
        <w:trPr>
          <w:trHeight w:val="289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E1" w:rsidRPr="004530E1" w:rsidRDefault="004530E1" w:rsidP="00943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metaphase II oocyte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E1" w:rsidRPr="004530E1" w:rsidRDefault="004530E1" w:rsidP="009430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</w:tr>
      <w:tr w:rsidR="004530E1" w:rsidRPr="00DB36B0" w:rsidTr="004530E1">
        <w:trPr>
          <w:trHeight w:val="289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E1" w:rsidRPr="004530E1" w:rsidRDefault="004530E1" w:rsidP="00943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fertilized (2PN) oocyte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E1" w:rsidRPr="004530E1" w:rsidRDefault="004530E1" w:rsidP="009430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</w:tr>
      <w:tr w:rsidR="004530E1" w:rsidRPr="00DB36B0" w:rsidTr="004530E1">
        <w:trPr>
          <w:trHeight w:val="289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E1" w:rsidRPr="004530E1" w:rsidRDefault="004530E1" w:rsidP="00943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total fertilization failure cycles (%)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E1" w:rsidRPr="004530E1" w:rsidRDefault="004530E1" w:rsidP="009430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530E1" w:rsidRPr="00DB36B0" w:rsidTr="004530E1">
        <w:trPr>
          <w:trHeight w:val="289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E1" w:rsidRPr="004530E1" w:rsidRDefault="004530E1" w:rsidP="00943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al fertilization rate/metaphase II oocyte (%)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E1" w:rsidRPr="004530E1" w:rsidRDefault="004530E1" w:rsidP="009430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/94(86.17)</w:t>
            </w:r>
          </w:p>
        </w:tc>
      </w:tr>
      <w:tr w:rsidR="004530E1" w:rsidRPr="00DB36B0" w:rsidTr="004530E1">
        <w:trPr>
          <w:trHeight w:val="289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E1" w:rsidRPr="004530E1" w:rsidRDefault="004530E1" w:rsidP="00943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od quality embryo rate/fertilized (2PN) oocyte (%)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E1" w:rsidRPr="004530E1" w:rsidRDefault="004530E1" w:rsidP="009430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/81(54.32)</w:t>
            </w:r>
          </w:p>
        </w:tc>
      </w:tr>
      <w:tr w:rsidR="004530E1" w:rsidRPr="00DB36B0" w:rsidTr="004530E1">
        <w:trPr>
          <w:trHeight w:val="289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E1" w:rsidRPr="004530E1" w:rsidRDefault="004530E1" w:rsidP="00943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astocyst formation rate (%)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E1" w:rsidRPr="004530E1" w:rsidRDefault="004530E1" w:rsidP="009430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34(20.59)</w:t>
            </w:r>
          </w:p>
        </w:tc>
      </w:tr>
      <w:tr w:rsidR="004530E1" w:rsidRPr="00DB36B0" w:rsidTr="004530E1">
        <w:trPr>
          <w:trHeight w:val="289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E1" w:rsidRPr="004530E1" w:rsidRDefault="004530E1" w:rsidP="00943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g utilization rate (%)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E1" w:rsidRPr="004530E1" w:rsidRDefault="004530E1" w:rsidP="009430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/137(35.04)</w:t>
            </w:r>
          </w:p>
        </w:tc>
      </w:tr>
      <w:tr w:rsidR="004530E1" w:rsidRPr="00DB36B0" w:rsidTr="004530E1">
        <w:trPr>
          <w:trHeight w:val="300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E1" w:rsidRPr="004530E1" w:rsidRDefault="004530E1" w:rsidP="00943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of embryos, median(min–max)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E1" w:rsidRPr="004530E1" w:rsidRDefault="004530E1" w:rsidP="009430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0-7)</w:t>
            </w:r>
          </w:p>
        </w:tc>
      </w:tr>
      <w:tr w:rsidR="004530E1" w:rsidRPr="00DB36B0" w:rsidTr="004530E1">
        <w:trPr>
          <w:trHeight w:val="119"/>
        </w:trPr>
        <w:tc>
          <w:tcPr>
            <w:tcW w:w="7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30E1" w:rsidRPr="004530E1" w:rsidRDefault="004530E1" w:rsidP="00943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time for sperm searching, isolation and ICSI per cycle, minutes (min–max)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E1" w:rsidRPr="004530E1" w:rsidRDefault="004530E1" w:rsidP="009430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53(1.5-30)</w:t>
            </w:r>
          </w:p>
        </w:tc>
      </w:tr>
      <w:tr w:rsidR="004530E1" w:rsidRPr="00DB36B0" w:rsidTr="004530E1">
        <w:trPr>
          <w:trHeight w:val="167"/>
        </w:trPr>
        <w:tc>
          <w:tcPr>
            <w:tcW w:w="7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30E1" w:rsidRPr="004530E1" w:rsidRDefault="004530E1" w:rsidP="00943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time for sperm searching, isolation and ICSI per oocyte, minutes (min–max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0E1" w:rsidRPr="004530E1" w:rsidRDefault="004530E1" w:rsidP="009430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6(315.48/94)</w:t>
            </w:r>
          </w:p>
        </w:tc>
      </w:tr>
      <w:tr w:rsidR="004530E1" w:rsidRPr="00DB36B0" w:rsidTr="004530E1">
        <w:trPr>
          <w:trHeight w:val="289"/>
        </w:trPr>
        <w:tc>
          <w:tcPr>
            <w:tcW w:w="1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E1" w:rsidRPr="004530E1" w:rsidRDefault="004530E1" w:rsidP="00943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A</w:t>
            </w:r>
            <w:r w:rsidRPr="004530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icular sperm aspiration</w:t>
            </w:r>
            <w:r w:rsidRPr="004530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CSI, </w:t>
            </w:r>
            <w:proofErr w:type="spellStart"/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acytoplasmic</w:t>
            </w:r>
            <w:proofErr w:type="spellEnd"/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perm injection; PF, </w:t>
            </w:r>
            <w:proofErr w:type="spellStart"/>
            <w:r w:rsidRPr="00453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toxifylline</w:t>
            </w:r>
            <w:proofErr w:type="spellEnd"/>
          </w:p>
        </w:tc>
      </w:tr>
      <w:bookmarkEnd w:id="0"/>
    </w:tbl>
    <w:p w:rsidR="001B485E" w:rsidRPr="004530E1" w:rsidRDefault="001B485E"/>
    <w:sectPr w:rsidR="001B485E" w:rsidRPr="004530E1" w:rsidSect="004530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2D75" w:rsidRDefault="004E2D75" w:rsidP="00CA1B5B">
      <w:r>
        <w:separator/>
      </w:r>
    </w:p>
  </w:endnote>
  <w:endnote w:type="continuationSeparator" w:id="0">
    <w:p w:rsidR="004E2D75" w:rsidRDefault="004E2D75" w:rsidP="00CA1B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2D75" w:rsidRDefault="004E2D75" w:rsidP="00CA1B5B">
      <w:r>
        <w:separator/>
      </w:r>
    </w:p>
  </w:footnote>
  <w:footnote w:type="continuationSeparator" w:id="0">
    <w:p w:rsidR="004E2D75" w:rsidRDefault="004E2D75" w:rsidP="00CA1B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0E1"/>
    <w:rsid w:val="001B485E"/>
    <w:rsid w:val="004530E1"/>
    <w:rsid w:val="004E2D75"/>
    <w:rsid w:val="007479DE"/>
    <w:rsid w:val="00AE6361"/>
    <w:rsid w:val="00CA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0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1B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1B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1B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1B5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0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1B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1B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1B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1B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Jing</dc:creator>
  <cp:lastModifiedBy>DongJing</cp:lastModifiedBy>
  <cp:revision>3</cp:revision>
  <dcterms:created xsi:type="dcterms:W3CDTF">2023-09-22T09:01:00Z</dcterms:created>
  <dcterms:modified xsi:type="dcterms:W3CDTF">2024-05-01T15:47:00Z</dcterms:modified>
</cp:coreProperties>
</file>